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2F8F6E" w14:textId="7F348A7F" w:rsidR="00126081" w:rsidRDefault="005C22E3">
      <w:r>
        <w:t xml:space="preserve">S2 </w:t>
      </w:r>
      <w:r w:rsidR="00126081">
        <w:t>Table</w:t>
      </w:r>
      <w:r>
        <w:t>.</w:t>
      </w:r>
      <w:bookmarkStart w:id="0" w:name="_GoBack"/>
      <w:bookmarkEnd w:id="0"/>
      <w:r w:rsidR="00126081">
        <w:t xml:space="preserve"> </w:t>
      </w:r>
      <w:r w:rsidR="00C306BF">
        <w:t>Analysis results</w:t>
      </w:r>
    </w:p>
    <w:tbl>
      <w:tblPr>
        <w:tblW w:w="5576" w:type="pct"/>
        <w:tblInd w:w="-567" w:type="dxa"/>
        <w:tblLook w:val="04A0" w:firstRow="1" w:lastRow="0" w:firstColumn="1" w:lastColumn="0" w:noHBand="0" w:noVBand="1"/>
      </w:tblPr>
      <w:tblGrid>
        <w:gridCol w:w="716"/>
        <w:gridCol w:w="550"/>
        <w:gridCol w:w="1045"/>
        <w:gridCol w:w="820"/>
        <w:gridCol w:w="999"/>
        <w:gridCol w:w="429"/>
        <w:gridCol w:w="1158"/>
        <w:gridCol w:w="1044"/>
        <w:gridCol w:w="1277"/>
        <w:gridCol w:w="994"/>
        <w:gridCol w:w="896"/>
        <w:gridCol w:w="718"/>
      </w:tblGrid>
      <w:tr w:rsidR="00247C6C" w:rsidRPr="00815CFA" w14:paraId="2A6FED00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CA76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Airport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EA1B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Sit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F476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Sample collecte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2703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Sample typ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7741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SARS-CoV-2 </w:t>
            </w:r>
            <w:proofErr w:type="spellStart"/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gc</w:t>
            </w:r>
            <w:proofErr w:type="spellEnd"/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/l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D84C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pH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B3BA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nductivity us/cm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B16D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Ammonium mg/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67AE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Orthophosphate mg/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6A2F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rAssphage</w:t>
            </w:r>
            <w:proofErr w:type="spellEnd"/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 </w:t>
            </w:r>
            <w:proofErr w:type="spellStart"/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gc</w:t>
            </w:r>
            <w:proofErr w:type="spellEnd"/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/l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5D18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Turbidity NTU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619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Phi6 Rec%</w:t>
            </w:r>
          </w:p>
        </w:tc>
      </w:tr>
      <w:tr w:rsidR="00247C6C" w:rsidRPr="00815CFA" w14:paraId="684744E6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E37B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AE4B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271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8032022:00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B83C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9A9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63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163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8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8FA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3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D8A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7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4AF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.3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226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632968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8B2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.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564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  <w:tr w:rsidR="00247C6C" w:rsidRPr="00815CFA" w14:paraId="7BBDEAD9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1A9A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40C4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693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8032022:08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E7F5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6EA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81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F5E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8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74B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39.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432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9.3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411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.4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3C7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02510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852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1BA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  <w:tr w:rsidR="00247C6C" w:rsidRPr="00815CFA" w14:paraId="329C5274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798C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CD4C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A37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8032022:16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EC2B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0DD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88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608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5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AF3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71.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322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4.0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626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.4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BC4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31839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6FE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4.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9E8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  <w:tr w:rsidR="00247C6C" w:rsidRPr="00815CFA" w14:paraId="43165A7C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EDB4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E9C2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896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9032022:06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EFCE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9A0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24C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2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3BA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08.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8EA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.6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32E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.3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A5C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44616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741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B9E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  <w:tr w:rsidR="00247C6C" w:rsidRPr="00815CFA" w14:paraId="2FB5ADFF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2E26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3F3E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2CC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032022:14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AC13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2513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316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5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2A2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00.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2B2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5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633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8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0BF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24E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.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81E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0.58</w:t>
            </w:r>
          </w:p>
        </w:tc>
      </w:tr>
      <w:tr w:rsidR="00247C6C" w:rsidRPr="00815CFA" w14:paraId="25119DEF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EE45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B6B7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68A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032022:21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27F7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D8EA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6CF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5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FF3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57.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F54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.2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B0D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8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EDF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1B4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.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915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1.27</w:t>
            </w:r>
          </w:p>
        </w:tc>
      </w:tr>
      <w:tr w:rsidR="00247C6C" w:rsidRPr="00815CFA" w14:paraId="37DBA1F5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9FCF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94B3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825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032022:06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8831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71C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2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BF0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7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34D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9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B00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.6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092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.7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0FE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2E7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.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4B2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7.20</w:t>
            </w:r>
          </w:p>
        </w:tc>
      </w:tr>
      <w:tr w:rsidR="00247C6C" w:rsidRPr="00815CFA" w14:paraId="190B0717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13D5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DECB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FAD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032022:06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10DB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8536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58C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8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EDA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07.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5F2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.7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4C5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2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572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497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.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43B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3.69</w:t>
            </w:r>
          </w:p>
        </w:tc>
      </w:tr>
      <w:tr w:rsidR="00247C6C" w:rsidRPr="00815CFA" w14:paraId="05660E2D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C7C2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457A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37A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032022:14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F5CE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CE81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0F9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1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0C4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7.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1C5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0.5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608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.9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8E2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651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.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943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2.55</w:t>
            </w:r>
          </w:p>
        </w:tc>
      </w:tr>
      <w:tr w:rsidR="00247C6C" w:rsidRPr="00815CFA" w14:paraId="19DD0657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820E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2548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1EF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032022:22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9B1B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4F8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87B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4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AFC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50.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1F4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.4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23F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5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6D1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C10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456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1.34</w:t>
            </w:r>
          </w:p>
        </w:tc>
      </w:tr>
      <w:tr w:rsidR="00247C6C" w:rsidRPr="00815CFA" w14:paraId="64EF63AA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F891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BF06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15A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032022:06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9F82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1C4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6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0E9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3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291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8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874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1.1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E83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1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5B8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3A8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399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8.64</w:t>
            </w:r>
          </w:p>
        </w:tc>
      </w:tr>
      <w:tr w:rsidR="00247C6C" w:rsidRPr="00815CFA" w14:paraId="1DF73341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517D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155C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21F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032022:14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0B3F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418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698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885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1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3A8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A96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6.8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DC7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.1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7BD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4F3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.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7FF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2.13</w:t>
            </w:r>
          </w:p>
        </w:tc>
      </w:tr>
      <w:tr w:rsidR="00247C6C" w:rsidRPr="00815CFA" w14:paraId="56DE2E1C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0162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CBFD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9C6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032022:22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E532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6C3B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EEB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7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05A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71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62D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0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61C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7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749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B81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7E9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9.05</w:t>
            </w:r>
          </w:p>
        </w:tc>
      </w:tr>
      <w:tr w:rsidR="00247C6C" w:rsidRPr="00815CFA" w14:paraId="6C7D7162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DE7C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0D9F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46A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032022:13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6AB6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985E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163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5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A53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30.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B36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.4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6B7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.8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5CC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D56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9B5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.05</w:t>
            </w:r>
          </w:p>
        </w:tc>
      </w:tr>
      <w:tr w:rsidR="00247C6C" w:rsidRPr="00815CFA" w14:paraId="68C712A9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A474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C6B1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31E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032022:19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DD81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8A5D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DCD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9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E44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30.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311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.9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FDA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.0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BA8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6BC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.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03C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4.57</w:t>
            </w:r>
          </w:p>
        </w:tc>
      </w:tr>
      <w:tr w:rsidR="00247C6C" w:rsidRPr="00815CFA" w14:paraId="545229BA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BDE7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1EF5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874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032022:08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91D1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EA86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F89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3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620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10.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427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7.4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C31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0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826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2828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997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4C7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4.44</w:t>
            </w:r>
          </w:p>
        </w:tc>
      </w:tr>
      <w:tr w:rsidR="00247C6C" w:rsidRPr="00815CFA" w14:paraId="41277C07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9CC2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B6A9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58B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032022:1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7744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3F2D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622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7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9D4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80.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8E1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3.7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7FD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8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33A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39642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F5B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5C5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8.46</w:t>
            </w:r>
          </w:p>
        </w:tc>
      </w:tr>
      <w:tr w:rsidR="00247C6C" w:rsidRPr="00815CFA" w14:paraId="19263946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ED4A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F411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154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032022:14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39B9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699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58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8C1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3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495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9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5EA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6.5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D9C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.5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8E3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6677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169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680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2.90</w:t>
            </w:r>
          </w:p>
        </w:tc>
      </w:tr>
      <w:tr w:rsidR="00247C6C" w:rsidRPr="00815CFA" w14:paraId="416B8681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E168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4EB6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869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032022:16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2CF7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DEF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7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7E7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6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D29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37.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63D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.6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F9B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9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51B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84116.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E0A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5A5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2.98</w:t>
            </w:r>
          </w:p>
        </w:tc>
      </w:tr>
      <w:tr w:rsidR="00247C6C" w:rsidRPr="00815CFA" w14:paraId="5AE5EBB1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DBBB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6FBE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D1E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032022:18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14FC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07F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2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C23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9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600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37.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3DB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8.6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814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.4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95A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59900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BE8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DD8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9.70</w:t>
            </w:r>
          </w:p>
        </w:tc>
      </w:tr>
      <w:tr w:rsidR="00247C6C" w:rsidRPr="00815CFA" w14:paraId="1C5F4289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BDDE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C76A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F83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032022:2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0D20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78D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75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9F6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.4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2CD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44.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534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3.7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70B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.6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CC3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0000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35E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45D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7.74</w:t>
            </w:r>
          </w:p>
        </w:tc>
      </w:tr>
      <w:tr w:rsidR="00247C6C" w:rsidRPr="00815CFA" w14:paraId="526E5971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52EC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D059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AB0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032022:22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8E20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464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53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035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8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886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75.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E40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7.3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314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2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BFF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4551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49E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1C7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1.14</w:t>
            </w:r>
          </w:p>
        </w:tc>
      </w:tr>
      <w:tr w:rsidR="00247C6C" w:rsidRPr="00815CFA" w14:paraId="0A88A6D0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32F1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4128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943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5032022:13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D9FA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224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1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3BE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4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467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85.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E6C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8.6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311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.8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2BA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67136.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3EC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05B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.56</w:t>
            </w:r>
          </w:p>
        </w:tc>
      </w:tr>
      <w:tr w:rsidR="00247C6C" w:rsidRPr="00815CFA" w14:paraId="6722D79C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1EF4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429D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884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5032022:19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06C0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D06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2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269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6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2B4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30.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1F5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1.6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BFD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3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862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87313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A21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263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0.87</w:t>
            </w:r>
          </w:p>
        </w:tc>
      </w:tr>
      <w:tr w:rsidR="00247C6C" w:rsidRPr="00815CFA" w14:paraId="393FF2AA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79A0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D5EC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C70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032022:06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40F7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335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0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B61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3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ECB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09.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0A7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7.4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014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2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B1F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6712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70C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357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.68</w:t>
            </w:r>
          </w:p>
        </w:tc>
      </w:tr>
      <w:tr w:rsidR="00247C6C" w:rsidRPr="00815CFA" w14:paraId="3EE8C109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2997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6AC8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6E3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032022:13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5174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881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84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8FA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F2F2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177E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EDA0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FD7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6519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F4F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F5C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4.33</w:t>
            </w:r>
          </w:p>
        </w:tc>
      </w:tr>
      <w:tr w:rsidR="00247C6C" w:rsidRPr="00815CFA" w14:paraId="155E847F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3A89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3917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FE5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032022:19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88C1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279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5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664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9CBF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2023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9389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F12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4891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F46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023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7.95</w:t>
            </w:r>
          </w:p>
        </w:tc>
      </w:tr>
      <w:tr w:rsidR="00247C6C" w:rsidRPr="00815CFA" w14:paraId="35ED1DAF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BC6C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7598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137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032022:06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E457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B4F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6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865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18FD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8A24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2D96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E1A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1133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CD5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FD2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0.00</w:t>
            </w:r>
          </w:p>
        </w:tc>
      </w:tr>
      <w:tr w:rsidR="00247C6C" w:rsidRPr="00815CFA" w14:paraId="2D69ADB8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8BDA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1CC3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344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032022:19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DCDD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BAB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7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D8D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8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8C7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49.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701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.4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31D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0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FF3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9811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A3D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89C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2.76</w:t>
            </w:r>
          </w:p>
        </w:tc>
      </w:tr>
      <w:tr w:rsidR="00247C6C" w:rsidRPr="00815CFA" w14:paraId="42451C68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484E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B7B8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F07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032022:06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471D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0D7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21B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2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4BB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56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8A1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5.0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AA6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3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37C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48730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27D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D0B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0.00</w:t>
            </w:r>
          </w:p>
        </w:tc>
      </w:tr>
      <w:tr w:rsidR="00247C6C" w:rsidRPr="00815CFA" w14:paraId="212433B9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A6A2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816D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EDB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032022:14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6B62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69A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5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86A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6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98D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22.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910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.6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7FD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4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D02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1298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0DC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.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6C7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3.37</w:t>
            </w:r>
          </w:p>
        </w:tc>
      </w:tr>
      <w:tr w:rsidR="00247C6C" w:rsidRPr="00815CFA" w14:paraId="5D26A26D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FFAD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3D8E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42C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032022:22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D676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449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3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E30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9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1D3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5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FF3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.0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20E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.9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A5A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6183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8A3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.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DB1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0.51</w:t>
            </w:r>
          </w:p>
        </w:tc>
      </w:tr>
      <w:tr w:rsidR="00247C6C" w:rsidRPr="00815CFA" w14:paraId="19274784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26F6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6C67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9EB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032022:06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5AAD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8AA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63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AAA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3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64B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91.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B19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0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DF2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.7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80D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82857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396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.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418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5.62</w:t>
            </w:r>
          </w:p>
        </w:tc>
      </w:tr>
      <w:tr w:rsidR="00247C6C" w:rsidRPr="00815CFA" w14:paraId="316DB6A3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5A83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18FA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E9E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032022:14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8217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876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16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FBC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4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726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58.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EDD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3.5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716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3.1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17C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76271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C59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.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6C4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1.73</w:t>
            </w:r>
          </w:p>
        </w:tc>
      </w:tr>
      <w:tr w:rsidR="00247C6C" w:rsidRPr="00815CFA" w14:paraId="363879B9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52B2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5B72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E3A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032022:22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6332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53BA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C2E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8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60C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56.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4B6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.8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35C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.9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4C3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5166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98D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596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3.99</w:t>
            </w:r>
          </w:p>
        </w:tc>
      </w:tr>
      <w:tr w:rsidR="00247C6C" w:rsidRPr="00815CFA" w14:paraId="56874471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80DB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1273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84C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032022:06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305F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711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26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A11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3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029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36.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31C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9.6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476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5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34E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33303.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1B2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.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22A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0.11</w:t>
            </w:r>
          </w:p>
        </w:tc>
      </w:tr>
      <w:tr w:rsidR="00247C6C" w:rsidRPr="00815CFA" w14:paraId="50126AEF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879B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1601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164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032022:14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990C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4EA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6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439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6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3A7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11.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B05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.1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E44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.7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2AE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78316.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686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.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659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.25</w:t>
            </w:r>
          </w:p>
        </w:tc>
      </w:tr>
      <w:tr w:rsidR="00247C6C" w:rsidRPr="00815CFA" w14:paraId="28ABBB0C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302F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615A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914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032022:13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8453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1FB8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BF3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7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A37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37.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4FA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4.9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3BF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.0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4B0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5248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178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2A3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.04</w:t>
            </w:r>
          </w:p>
        </w:tc>
      </w:tr>
      <w:tr w:rsidR="00247C6C" w:rsidRPr="00815CFA" w14:paraId="61D4F491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9100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9E71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2F0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032022:19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723E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85A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E67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2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019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41.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53E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9.0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5CD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5.8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BC0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12683.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4D4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9CD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8.15</w:t>
            </w:r>
          </w:p>
        </w:tc>
      </w:tr>
      <w:tr w:rsidR="00247C6C" w:rsidRPr="00815CFA" w14:paraId="10C56E21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404F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E42D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652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032022:19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0B44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0CD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4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657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7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DD3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32.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CC3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5.1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0A6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.3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6A1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7469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29B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A1B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7.39</w:t>
            </w:r>
          </w:p>
        </w:tc>
      </w:tr>
      <w:tr w:rsidR="00247C6C" w:rsidRPr="00815CFA" w14:paraId="12251212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A582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2493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E5A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3032022:06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4399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136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4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59E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6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5DB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34.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25E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8.8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EDA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.6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03B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2499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6A1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B49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8.49</w:t>
            </w:r>
          </w:p>
        </w:tc>
      </w:tr>
      <w:tr w:rsidR="00247C6C" w:rsidRPr="00815CFA" w14:paraId="3F46D1A2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E587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2D3B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0B5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3032022:06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2F4A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164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68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81C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4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A30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08.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887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6.6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6B3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.2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141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.33E+0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DB9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5.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178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0.00</w:t>
            </w:r>
          </w:p>
        </w:tc>
      </w:tr>
      <w:tr w:rsidR="00247C6C" w:rsidRPr="00815CFA" w14:paraId="5CE1E6DC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13EA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A63D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4EC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3032022:13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C8E2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86E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6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2F0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3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C51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53.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B6A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0.5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618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.7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81D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946418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CA0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.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6B5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0.00</w:t>
            </w:r>
          </w:p>
        </w:tc>
      </w:tr>
      <w:tr w:rsidR="00247C6C" w:rsidRPr="00815CFA" w14:paraId="1677B12D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624F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491E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C44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3032022:19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194E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8C7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29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B35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4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578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87.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2CD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7.0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EB0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8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70F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766424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CD3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.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17B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0.00</w:t>
            </w:r>
          </w:p>
        </w:tc>
      </w:tr>
      <w:tr w:rsidR="00247C6C" w:rsidRPr="00815CFA" w14:paraId="06EB342A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D6F4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0CAE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585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8032022:0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AF04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E2C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97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BA3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8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CC9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72F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1.4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DA2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.5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BA8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73787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A02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496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  <w:tr w:rsidR="00247C6C" w:rsidRPr="00815CFA" w14:paraId="1B9C36D0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DBC5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lastRenderedPageBreak/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C400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E6A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9032022:06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666B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D0D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504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9EC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6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1E3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4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F8F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7.7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817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.3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624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310876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686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020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  <w:tr w:rsidR="00247C6C" w:rsidRPr="00815CFA" w14:paraId="76ED1866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777E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03E0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7FD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032022:0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4DCB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288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473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B83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3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D2C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1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88E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1.1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6AA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.5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377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375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6.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6C3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8.44</w:t>
            </w:r>
          </w:p>
        </w:tc>
      </w:tr>
      <w:tr w:rsidR="00247C6C" w:rsidRPr="00815CFA" w14:paraId="6593CC73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F785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6388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5DC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032022:0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8CF6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81E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182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27C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1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B5B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24C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2.6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79B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.1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C9B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14B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4.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928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66</w:t>
            </w:r>
          </w:p>
        </w:tc>
      </w:tr>
      <w:tr w:rsidR="00247C6C" w:rsidRPr="00815CFA" w14:paraId="628A4023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4804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C568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D54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032022:0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302F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6EF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508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B9A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2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EC8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6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BAC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3.3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6C0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.0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C6F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F90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0.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433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.93</w:t>
            </w:r>
          </w:p>
        </w:tc>
      </w:tr>
      <w:tr w:rsidR="00247C6C" w:rsidRPr="00815CFA" w14:paraId="3C350765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7087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E7DF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478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032022:0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E701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C67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8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7AE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2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EE4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7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F04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2.6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055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1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D41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548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3.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F23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.57</w:t>
            </w:r>
          </w:p>
        </w:tc>
      </w:tr>
      <w:tr w:rsidR="00247C6C" w:rsidRPr="00815CFA" w14:paraId="2E223378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837C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0510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088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032022:0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364E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3EF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3889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F0B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1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0FF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7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6A1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7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F69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.6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A64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823066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937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1E9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.53</w:t>
            </w:r>
          </w:p>
        </w:tc>
      </w:tr>
      <w:tr w:rsidR="00247C6C" w:rsidRPr="00815CFA" w14:paraId="0464F677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528B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8813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F1D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5032022:0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434E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F9C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48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229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9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3E7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41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4BB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2.5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046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.2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911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11006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4AD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3E1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.54</w:t>
            </w:r>
          </w:p>
        </w:tc>
      </w:tr>
      <w:tr w:rsidR="00247C6C" w:rsidRPr="00815CFA" w14:paraId="54A8849D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DB3E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B337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08B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032022:0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361D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DB0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543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962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E38A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D888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CA78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618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3085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E66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5C7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3.52</w:t>
            </w:r>
          </w:p>
        </w:tc>
      </w:tr>
      <w:tr w:rsidR="00247C6C" w:rsidRPr="00815CFA" w14:paraId="0615E4B7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56F8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636D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25B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032022:0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A9A7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47E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853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59C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6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567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7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2DA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5.5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47A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7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235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70568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76E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0.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9C9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.28</w:t>
            </w:r>
          </w:p>
        </w:tc>
      </w:tr>
      <w:tr w:rsidR="00247C6C" w:rsidRPr="00815CFA" w14:paraId="53D199A1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045E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535A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8F4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032022:0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03CB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4A8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7957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F75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2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4CF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2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B9A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4.2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7F3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0.8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D79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89523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CD6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2.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192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.09</w:t>
            </w:r>
          </w:p>
        </w:tc>
      </w:tr>
      <w:tr w:rsidR="00247C6C" w:rsidRPr="00815CFA" w14:paraId="531D0115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9DDD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021A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589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032022:0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6F93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53D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030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099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.2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E56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E67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4.9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CCE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.2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8EC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12030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93A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7D6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9.11</w:t>
            </w:r>
          </w:p>
        </w:tc>
      </w:tr>
      <w:tr w:rsidR="00247C6C" w:rsidRPr="00815CFA" w14:paraId="5962D2DB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579A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61AC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DC3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032022:0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6CC3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65C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718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930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4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2FD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9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337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6.6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AA6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1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134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09991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524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2.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2C3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56</w:t>
            </w:r>
          </w:p>
        </w:tc>
      </w:tr>
      <w:tr w:rsidR="00247C6C" w:rsidRPr="00815CFA" w14:paraId="23EE7E6F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0116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878E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0EE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032022:0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963A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EE8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36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D1D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3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F77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7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E88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9.7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05D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3.7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F20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0386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AF5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906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9.32</w:t>
            </w:r>
          </w:p>
        </w:tc>
      </w:tr>
      <w:tr w:rsidR="00247C6C" w:rsidRPr="00815CFA" w14:paraId="2AEBD16C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38F3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86D7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A14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3032022:0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CD7B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BE9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425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E86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1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4B5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9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7B5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1.5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67B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2.4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54B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7952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886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3.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EF5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.55</w:t>
            </w:r>
          </w:p>
        </w:tc>
      </w:tr>
      <w:tr w:rsidR="00247C6C" w:rsidRPr="00815CFA" w14:paraId="2BF0E5AE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D688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DF04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A4D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3032022:0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FC9C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AAD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732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B0F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9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7F2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4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B93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1.7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0F6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.2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D00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45E+0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B96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F0F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5.33</w:t>
            </w:r>
          </w:p>
        </w:tc>
      </w:tr>
      <w:tr w:rsidR="00247C6C" w:rsidRPr="00815CFA" w14:paraId="624B7B2C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0A6B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8C46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5EB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8032022:0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E4CE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879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85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235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8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992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1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D53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8.8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8DD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3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779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19793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2A8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95B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  <w:tr w:rsidR="00247C6C" w:rsidRPr="00815CFA" w14:paraId="58B4203A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4432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D349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55F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9032022:06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976D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162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185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A82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8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F5C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4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CF7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1.8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019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4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0DF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.27E+0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757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CFF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  <w:tr w:rsidR="00247C6C" w:rsidRPr="00815CFA" w14:paraId="53815B67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47AF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CCA8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18D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032022:0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6803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239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26D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5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A42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1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65E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3.7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5B8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.3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2E5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D4A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.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7C0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8.92</w:t>
            </w:r>
          </w:p>
        </w:tc>
      </w:tr>
      <w:tr w:rsidR="00247C6C" w:rsidRPr="00815CFA" w14:paraId="2A091A33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4FDE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BC23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3EF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032022:0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6E2F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B14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88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DC9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9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356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0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216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0.7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6C9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.6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27B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5136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131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314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.50</w:t>
            </w:r>
          </w:p>
        </w:tc>
      </w:tr>
      <w:tr w:rsidR="00247C6C" w:rsidRPr="00815CFA" w14:paraId="310E6073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E7FA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264F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58E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5032022:0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46BA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241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54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3E8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5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D02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8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3FB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5.8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B62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1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0D6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39315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0AA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612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.95</w:t>
            </w:r>
          </w:p>
        </w:tc>
      </w:tr>
      <w:tr w:rsidR="00247C6C" w:rsidRPr="00815CFA" w14:paraId="37234454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ED9A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EDE9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C9A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032022:0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F1FE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623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555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694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1425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CEBE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402A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6FE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15333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2F3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D2A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8.90</w:t>
            </w:r>
          </w:p>
        </w:tc>
      </w:tr>
      <w:tr w:rsidR="00247C6C" w:rsidRPr="00815CFA" w14:paraId="632AA799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1C30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36D4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313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032022:0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E346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E6C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1687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F47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4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B44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5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9D4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9.4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91B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.5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0D4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46536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AF9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9.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25C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9.42</w:t>
            </w:r>
          </w:p>
        </w:tc>
      </w:tr>
      <w:tr w:rsidR="00247C6C" w:rsidRPr="00815CFA" w14:paraId="3869414D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8407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EC84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R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540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032022:0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573B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4A7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3965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EE3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3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307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58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E41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2.8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8CF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6.9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B40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561820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576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D2F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.46</w:t>
            </w:r>
          </w:p>
        </w:tc>
      </w:tr>
      <w:tr w:rsidR="00247C6C" w:rsidRPr="00815CFA" w14:paraId="073D0913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F772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AD67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P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0BD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8032022:0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9651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7F6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26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CA4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4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494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4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FF1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2.6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928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7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62C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71926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9A6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7.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6CC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  <w:tr w:rsidR="00247C6C" w:rsidRPr="00815CFA" w14:paraId="3326664D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D307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8511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P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A8A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032022:0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FEF5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C80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141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C7C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0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CE1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0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25A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3.1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09F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2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BB7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E4C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1.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B65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.50</w:t>
            </w:r>
          </w:p>
        </w:tc>
      </w:tr>
      <w:tr w:rsidR="00247C6C" w:rsidRPr="00815CFA" w14:paraId="0AAA7E7A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5603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9A37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P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03C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032022:0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B970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CB9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675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1C4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4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AC4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2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190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9.2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D13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.3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12D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6BE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9.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1DB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0</w:t>
            </w:r>
          </w:p>
        </w:tc>
      </w:tr>
      <w:tr w:rsidR="00247C6C" w:rsidRPr="00815CFA" w14:paraId="2E4D7B0D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BA01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8E3B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P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4D6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032022:06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CF7F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1BD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665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009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2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A51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52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C72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7.3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6AB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.6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03D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42D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4.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30D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0</w:t>
            </w:r>
          </w:p>
        </w:tc>
      </w:tr>
      <w:tr w:rsidR="00247C6C" w:rsidRPr="00815CFA" w14:paraId="3821CFB4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7E7B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2FF0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P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02C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032022:18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3D45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386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67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04C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2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86E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5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327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2.1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FF2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8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BD9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CAD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34C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0</w:t>
            </w:r>
          </w:p>
        </w:tc>
      </w:tr>
      <w:tr w:rsidR="00247C6C" w:rsidRPr="00815CFA" w14:paraId="71075F37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F274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F93F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P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CD1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032022:06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BD39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087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881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0E5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5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6B3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9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918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8.9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7CE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.3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89F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106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9.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8F1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0</w:t>
            </w:r>
          </w:p>
        </w:tc>
      </w:tr>
      <w:tr w:rsidR="00247C6C" w:rsidRPr="00815CFA" w14:paraId="7324098B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C1B5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18FE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P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92C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032022:18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BEB7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730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18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D49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3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DCB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8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C20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1.3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8D6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.3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F38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2C1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0.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F76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0</w:t>
            </w:r>
          </w:p>
        </w:tc>
      </w:tr>
      <w:tr w:rsidR="00247C6C" w:rsidRPr="00815CFA" w14:paraId="528EE420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1A5F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9889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P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9A7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5032022:18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65EC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E12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411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9C4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3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A34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2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056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4.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311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E03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64072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0D5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DCB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1.20</w:t>
            </w:r>
          </w:p>
        </w:tc>
      </w:tr>
      <w:tr w:rsidR="00247C6C" w:rsidRPr="00815CFA" w14:paraId="6724A084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7292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27CC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P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B85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032022:06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C058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D3D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154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0A8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2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40C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9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DFD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8.2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152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.8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D31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81391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822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201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.06</w:t>
            </w:r>
          </w:p>
        </w:tc>
      </w:tr>
      <w:tr w:rsidR="00247C6C" w:rsidRPr="00815CFA" w14:paraId="1DB99D2C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CE76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2490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P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7BC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032022:18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A5D6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D81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999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998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ED6D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266B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BD13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527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6579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E9B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909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.93</w:t>
            </w:r>
          </w:p>
        </w:tc>
      </w:tr>
      <w:tr w:rsidR="00247C6C" w:rsidRPr="00815CFA" w14:paraId="70924565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550F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0381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P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4AC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032022:06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5344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4BC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74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85E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D7BE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725B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0133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C9F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50559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94D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390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.35</w:t>
            </w:r>
          </w:p>
        </w:tc>
      </w:tr>
      <w:tr w:rsidR="00247C6C" w:rsidRPr="00815CFA" w14:paraId="3F4A9CE0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1656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ACFE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P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7E9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032022:17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2E12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24A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052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284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2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118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88.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CED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4.5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FED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7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DF4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42022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C0C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4FE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8.50</w:t>
            </w:r>
          </w:p>
        </w:tc>
      </w:tr>
      <w:tr w:rsidR="00247C6C" w:rsidRPr="00815CFA" w14:paraId="428185A8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0156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106B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P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99F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032022:11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2C78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BBD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480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863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3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E68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8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ECA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7.5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C44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5.5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543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84582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0CF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15A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05</w:t>
            </w:r>
          </w:p>
        </w:tc>
      </w:tr>
      <w:tr w:rsidR="00247C6C" w:rsidRPr="00815CFA" w14:paraId="1D0C87EC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68E0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5A54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P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133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032022:11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28DB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276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394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B66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8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077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6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CC2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3.5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B3E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8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A16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99690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D47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0.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CB1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7.81</w:t>
            </w:r>
          </w:p>
        </w:tc>
      </w:tr>
      <w:tr w:rsidR="00247C6C" w:rsidRPr="00815CFA" w14:paraId="4F9E9EF0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317E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708F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P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0A3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3032022:12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F23D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FD9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810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F48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7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B54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2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67E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.8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512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6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D96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482532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1FA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3.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7F9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65.06</w:t>
            </w:r>
          </w:p>
        </w:tc>
      </w:tr>
      <w:tr w:rsidR="00247C6C" w:rsidRPr="00815CFA" w14:paraId="2B1FF4DB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3F0C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6B61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WWTP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2EA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8032022:0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4C70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10E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3876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017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1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687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10.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20C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0.6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543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9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D21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475273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751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6D1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  <w:tr w:rsidR="00247C6C" w:rsidRPr="00815CFA" w14:paraId="5E5F8A05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45D0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DE48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WWTP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3FF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9032022:06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5EA4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7BB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024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EA6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3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AC7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12.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2CE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3.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D9E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.2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9AE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595206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732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5.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12C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  <w:tr w:rsidR="00247C6C" w:rsidRPr="00815CFA" w14:paraId="5849E1E6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D117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08B8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WWTP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388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032022:0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BFDF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B68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044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8E9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1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3B7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96.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A47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.4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423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.3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82D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EDB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.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5D6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0</w:t>
            </w:r>
          </w:p>
        </w:tc>
      </w:tr>
      <w:tr w:rsidR="00247C6C" w:rsidRPr="00815CFA" w14:paraId="72837DA5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0CF9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6CD2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WWTP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8F4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032022:0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77B8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B62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260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7D4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3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3D2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69.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B14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.1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BB9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.1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DA9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807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4CD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0</w:t>
            </w:r>
          </w:p>
        </w:tc>
      </w:tr>
      <w:tr w:rsidR="00247C6C" w:rsidRPr="00815CFA" w14:paraId="3AB0EAB5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0818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62F3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WWTP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E32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032022:0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8DE8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CF1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794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FFC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3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14F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53.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016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.2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CD6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5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39E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76733.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C11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601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1.01</w:t>
            </w:r>
          </w:p>
        </w:tc>
      </w:tr>
      <w:tr w:rsidR="00247C6C" w:rsidRPr="00815CFA" w14:paraId="4CDE4C70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FCDE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A5B2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WWTP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575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5032022:0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3905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2B1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4676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F22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3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F3B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55.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ACF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0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5DE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9A1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10316.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43C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B25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22</w:t>
            </w:r>
          </w:p>
        </w:tc>
      </w:tr>
      <w:tr w:rsidR="00247C6C" w:rsidRPr="00815CFA" w14:paraId="08305BE6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3670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20B0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WWTP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A3A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032022:0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1657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D01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7088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C21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C2BF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03C9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0D29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C13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0586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888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23A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.24</w:t>
            </w:r>
          </w:p>
        </w:tc>
      </w:tr>
      <w:tr w:rsidR="00247C6C" w:rsidRPr="00815CFA" w14:paraId="665F5CBD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34EF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9F60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WWTP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E49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032022:0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4FF8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BD9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334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94F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3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71C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84.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685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.8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B0A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.7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16F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54164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E35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.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0E2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30</w:t>
            </w:r>
          </w:p>
        </w:tc>
      </w:tr>
      <w:tr w:rsidR="00247C6C" w:rsidRPr="00815CFA" w14:paraId="59773BA3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A5AF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216A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WWTP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964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032022:0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1987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33E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57949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C38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2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969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09.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E1F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.1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E3B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3.4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E05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372812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4E3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2B7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3.84</w:t>
            </w:r>
          </w:p>
        </w:tc>
      </w:tr>
      <w:tr w:rsidR="00247C6C" w:rsidRPr="00815CFA" w14:paraId="190DCD1A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BA19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41C6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WWTP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29F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032022:0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A4D3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000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377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E4E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4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B7F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67.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E86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.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8C5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1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AB2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38883.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06E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.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F49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43</w:t>
            </w:r>
          </w:p>
        </w:tc>
      </w:tr>
      <w:tr w:rsidR="00247C6C" w:rsidRPr="00815CFA" w14:paraId="32F171E3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112C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lastRenderedPageBreak/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9DB3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WWTP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B84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3032022:0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D32E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7AD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14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FF3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3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BA6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54.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D9D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.5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A71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7.3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91C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52926.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200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E19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.07</w:t>
            </w:r>
          </w:p>
        </w:tc>
      </w:tr>
      <w:tr w:rsidR="00247C6C" w:rsidRPr="00815CFA" w14:paraId="2B399326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CEC1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B247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WWTP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4AD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3032022:0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46D1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8D8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568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3AF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3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8F9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80.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4B6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.2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929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2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A5B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.02E+0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F33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8.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2C0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.68</w:t>
            </w:r>
          </w:p>
        </w:tc>
      </w:tr>
      <w:tr w:rsidR="00247C6C" w:rsidRPr="00815CFA" w14:paraId="5898CD76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D412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dinburgh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AA61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WWTP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1E0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4032022:0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0E18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8BDC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21E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4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8B5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38.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675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2.3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58A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5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E54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34939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950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.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3AC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.41</w:t>
            </w:r>
          </w:p>
        </w:tc>
      </w:tr>
      <w:tr w:rsidR="00247C6C" w:rsidRPr="00815CFA" w14:paraId="5F93D600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0F7D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Heathrow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36A1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T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A10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8/03/20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1130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262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5238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2CC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0E14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FBEB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3A5E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F36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703311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91C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3CD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6.07</w:t>
            </w:r>
          </w:p>
        </w:tc>
      </w:tr>
      <w:tr w:rsidR="00247C6C" w:rsidRPr="00815CFA" w14:paraId="48F92DFD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AC4C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Heathrow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ACF0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T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380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9/03/20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FB6D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60F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049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7BF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9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731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8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3AA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1.5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12A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.3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858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276800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C66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8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73F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6.20</w:t>
            </w:r>
          </w:p>
        </w:tc>
      </w:tr>
      <w:tr w:rsidR="00247C6C" w:rsidRPr="00815CFA" w14:paraId="31931464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1988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Heathrow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28FB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T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165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/03/20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52A2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DA9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510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55C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8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905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37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BD9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7.9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FFA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.6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B9A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6C9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2.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D16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0</w:t>
            </w:r>
          </w:p>
        </w:tc>
      </w:tr>
      <w:tr w:rsidR="00247C6C" w:rsidRPr="00815CFA" w14:paraId="64A46EF0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0E2D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Heathrow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C9FD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T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A94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/03/20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F5BE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488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056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0A7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8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18E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07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384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4.4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A86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.0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6DB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718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422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.67</w:t>
            </w:r>
          </w:p>
        </w:tc>
      </w:tr>
      <w:tr w:rsidR="00247C6C" w:rsidRPr="00815CFA" w14:paraId="474893B8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E3CD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Heathrow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F78E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T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D26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/03/20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E49A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AA1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346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B68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8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633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07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0C7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9.6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8A3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.1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61A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141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8.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A63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.37</w:t>
            </w:r>
          </w:p>
        </w:tc>
      </w:tr>
      <w:tr w:rsidR="00247C6C" w:rsidRPr="00815CFA" w14:paraId="27CDA084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E597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Heathrow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B357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T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D02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5/03/20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F67B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9AC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189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E8A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1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494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20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FC6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50.1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172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7.8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7EB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531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5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237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0</w:t>
            </w:r>
          </w:p>
        </w:tc>
      </w:tr>
      <w:tr w:rsidR="00247C6C" w:rsidRPr="00815CFA" w14:paraId="09150399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AD57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Heathrow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9DB9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T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A81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/03/20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1535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86B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97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18A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0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BAA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54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23D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1.2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7EB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5.8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1DC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87055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133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BF6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0</w:t>
            </w:r>
          </w:p>
        </w:tc>
      </w:tr>
      <w:tr w:rsidR="00247C6C" w:rsidRPr="00815CFA" w14:paraId="7B10E803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B4C4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Heathrow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6ED0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T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F07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/03/20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C2F8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97B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448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DF0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3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2B1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6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EEC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2.3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999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.6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EFA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886453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CEC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A4E7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</w:tr>
      <w:tr w:rsidR="00247C6C" w:rsidRPr="00815CFA" w14:paraId="425C5A53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C0D6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Heathrow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B46D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T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758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/03/20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14F7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F57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631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9BE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10E9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6C05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F08E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514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68268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D48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20A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2</w:t>
            </w:r>
          </w:p>
        </w:tc>
      </w:tr>
      <w:tr w:rsidR="00247C6C" w:rsidRPr="00815CFA" w14:paraId="0F8C7772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F518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Heathrow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9CD8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T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DF8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/03/20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84A5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A90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5108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1BE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5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785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7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3C8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5.5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28D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.5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939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462025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0F5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0.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F2A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0</w:t>
            </w:r>
          </w:p>
        </w:tc>
      </w:tr>
      <w:tr w:rsidR="00247C6C" w:rsidRPr="00815CFA" w14:paraId="73318322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046B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Heathrow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3299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T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D42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/03/20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A07A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1B6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435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D36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4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EA9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56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959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3.8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DF6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6.6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327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829041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7E2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8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DC4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0</w:t>
            </w:r>
          </w:p>
        </w:tc>
      </w:tr>
      <w:tr w:rsidR="00247C6C" w:rsidRPr="00815CFA" w14:paraId="51B6460C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B7A5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Heathrow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1E5D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T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C56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/03/20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D92B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EFC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79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B49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5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4A9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48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6A1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9.1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733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7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C90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365273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2F5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3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311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0</w:t>
            </w:r>
          </w:p>
        </w:tc>
      </w:tr>
      <w:tr w:rsidR="00247C6C" w:rsidRPr="00815CFA" w14:paraId="6261A05B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115A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Heathrow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7F1E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T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581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/03/20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90E3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595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992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2DD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7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CB3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61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516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3.7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B46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.1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F6E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83862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096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85D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69</w:t>
            </w:r>
          </w:p>
        </w:tc>
      </w:tr>
      <w:tr w:rsidR="00247C6C" w:rsidRPr="00815CFA" w14:paraId="000190B9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9F72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Heathrow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B0D5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T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9BB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3/03/20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A2FC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8B0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942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00C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5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BFF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95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FDA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9.5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063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1.6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A92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80245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C96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6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7F6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2.42</w:t>
            </w:r>
          </w:p>
        </w:tc>
      </w:tr>
      <w:tr w:rsidR="00247C6C" w:rsidRPr="00815CFA" w14:paraId="5388D68F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ACA6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Heathrow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32ED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T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6E8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4/03/20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5FB4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3F6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114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2E8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9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A78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78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74E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0.1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DA6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1.5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470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065811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DEC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5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BFE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.62</w:t>
            </w:r>
          </w:p>
        </w:tc>
      </w:tr>
      <w:tr w:rsidR="00247C6C" w:rsidRPr="00815CFA" w14:paraId="06880F93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1D64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Heathrow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5F51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V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860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032022:095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D86A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Grab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4FD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4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FC8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8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29A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93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C3C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3.8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9AD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0.5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91F0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nd</w:t>
            </w:r>
            <w:proofErr w:type="spellEnd"/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5784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NA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26B0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  <w:tr w:rsidR="00247C6C" w:rsidRPr="00815CFA" w14:paraId="6370A83F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2184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Heathrow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97BF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V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6F9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032022:102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3789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Grab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7A82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nd</w:t>
            </w:r>
            <w:proofErr w:type="spellEnd"/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8AB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.3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79B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.8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EB8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8.0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5A4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2.6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8919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nd</w:t>
            </w:r>
            <w:proofErr w:type="spellEnd"/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681C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NA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E6E5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  <w:tr w:rsidR="00247C6C" w:rsidRPr="00815CFA" w14:paraId="33DBBB7A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568B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Heathrow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14A5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V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EB6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032022:12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0372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Grab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004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37841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C7A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8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5BA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5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12A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4.2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433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7.5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92AA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nd</w:t>
            </w:r>
            <w:proofErr w:type="spellEnd"/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683C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NA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B5E3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  <w:tr w:rsidR="00247C6C" w:rsidRPr="00815CFA" w14:paraId="3A9D422C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1462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Heathrow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BE02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V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145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032022:13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121E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Grab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FD0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46436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311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.0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0BA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5.2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1C3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6.9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60E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9.8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14E1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nd</w:t>
            </w:r>
            <w:proofErr w:type="spellEnd"/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B8BA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NA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B23B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  <w:tr w:rsidR="00247C6C" w:rsidRPr="00815CFA" w14:paraId="3980F66A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696D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Heathrow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5377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V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C00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032022:081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283C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Grab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4F2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995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5E5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8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FAE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.6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852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9.5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E29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5.6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B37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29274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AD2F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NA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B7B1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  <w:tr w:rsidR="00247C6C" w:rsidRPr="00815CFA" w14:paraId="129D72AC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16AD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Heathrow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C058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V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AD1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032022:084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ED67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Grab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674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1240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E6F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6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235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.5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B47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4.5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724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9.0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E6D6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nd</w:t>
            </w:r>
            <w:proofErr w:type="spellEnd"/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968B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NA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18C8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  <w:tr w:rsidR="00247C6C" w:rsidRPr="00815CFA" w14:paraId="632F4408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E4EF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Heathrow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845C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V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879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032022:091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F20A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Grab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5455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nd</w:t>
            </w:r>
            <w:proofErr w:type="spellEnd"/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0D8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.1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ED4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3.2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929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2.3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5D8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8.5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15F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694279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D1D1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NA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0907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  <w:tr w:rsidR="00247C6C" w:rsidRPr="00815CFA" w14:paraId="237CADD8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D5BA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Heathrow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0CDA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V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B73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032022:094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F01A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Grab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12F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3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D7A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.3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362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.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109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5.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5BC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4.4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E8F1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nd</w:t>
            </w:r>
            <w:proofErr w:type="spellEnd"/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502C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NA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941B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  <w:tr w:rsidR="00247C6C" w:rsidRPr="00815CFA" w14:paraId="5CDCA5E9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0FBD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Heathrow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7817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V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C73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032022:13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C163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Grab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CAA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2546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704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7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71C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.0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15B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5.4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FF2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7.8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4EE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599788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E013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NA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E3B0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  <w:tr w:rsidR="00247C6C" w:rsidRPr="00815CFA" w14:paraId="1C6212B9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D239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Heathrow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862A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V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A83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032022:14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01BC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Grab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328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5356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7B5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7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C75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1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2FB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7.8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54C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1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D22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787365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026B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NA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B92F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</w:tr>
      <w:tr w:rsidR="00247C6C" w:rsidRPr="00815CFA" w14:paraId="066FE747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0417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F219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79C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032022:1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B92F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1D8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83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F18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7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624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36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E0B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1.0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986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.4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E7C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44527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E1B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.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9E1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0.00</w:t>
            </w:r>
          </w:p>
        </w:tc>
      </w:tr>
      <w:tr w:rsidR="00247C6C" w:rsidRPr="00815CFA" w14:paraId="6B6164C5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445F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9F1D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1AF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032022:13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34B3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9A3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32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B62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8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E58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4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A94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2.6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0F1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.8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C5D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60163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613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010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6.43</w:t>
            </w:r>
          </w:p>
        </w:tc>
      </w:tr>
      <w:tr w:rsidR="00247C6C" w:rsidRPr="00815CFA" w14:paraId="087823D9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B881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E5BD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31F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032022:17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B450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23E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551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094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8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5AD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88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ABD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56.0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100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5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E49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391613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096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EBF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0.28</w:t>
            </w:r>
          </w:p>
        </w:tc>
      </w:tr>
      <w:tr w:rsidR="00247C6C" w:rsidRPr="00815CFA" w14:paraId="6F2B607B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E964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6597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178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032022:20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E01F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011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57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BF7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9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948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6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8D0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9.2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2AB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6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F6E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516331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449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.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A5E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0.00</w:t>
            </w:r>
          </w:p>
        </w:tc>
      </w:tr>
      <w:tr w:rsidR="00247C6C" w:rsidRPr="00815CFA" w14:paraId="72BC9A8B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5447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22E7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BC2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032022:05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F666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57A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374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A9F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8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51C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8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58A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8.3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D79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3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205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541681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29D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7.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BED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0.00</w:t>
            </w:r>
          </w:p>
        </w:tc>
      </w:tr>
      <w:tr w:rsidR="00247C6C" w:rsidRPr="00815CFA" w14:paraId="754478DE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AF2C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FB62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B49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4032022:05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FF52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B22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776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237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5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722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4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5D6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2.2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936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7.4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BA9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09271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53C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BF9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6.89</w:t>
            </w:r>
          </w:p>
        </w:tc>
      </w:tr>
      <w:tr w:rsidR="00247C6C" w:rsidRPr="00815CFA" w14:paraId="002890EC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DB80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AB46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53E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4032022:1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A219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8C9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348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8D3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2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A46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9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238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5.4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456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.7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DD1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1736.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45D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4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59C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0</w:t>
            </w:r>
          </w:p>
        </w:tc>
      </w:tr>
      <w:tr w:rsidR="00247C6C" w:rsidRPr="00815CFA" w14:paraId="3448AA40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6ED9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4EC1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14C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5032022:05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3DBA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EDF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0494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53F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8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695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31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58C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4.8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447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4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C32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09154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4F3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50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ED5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.09</w:t>
            </w:r>
          </w:p>
        </w:tc>
      </w:tr>
      <w:tr w:rsidR="00247C6C" w:rsidRPr="00815CFA" w14:paraId="148EA7E9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37F5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A29F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87D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5032022:1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903B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F47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047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223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7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7F8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2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5F7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5.3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667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.2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AD9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1984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4E1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0F0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4.54</w:t>
            </w:r>
          </w:p>
        </w:tc>
      </w:tr>
      <w:tr w:rsidR="00247C6C" w:rsidRPr="00815CFA" w14:paraId="505424A1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4EBD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923D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DF0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6032022:05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6069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92A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5707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04B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3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A7E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5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470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3.7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A5A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.4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A8A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.64E+0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A06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8.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978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8.35</w:t>
            </w:r>
          </w:p>
        </w:tc>
      </w:tr>
      <w:tr w:rsidR="00247C6C" w:rsidRPr="00815CFA" w14:paraId="2074A68A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27BA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F25A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09C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6032022:1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57FA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FF5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6617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820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7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22C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41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433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5.3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F4B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.1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F8D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4611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C45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7.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500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1.23</w:t>
            </w:r>
          </w:p>
        </w:tc>
      </w:tr>
      <w:tr w:rsidR="00247C6C" w:rsidRPr="00815CFA" w14:paraId="55A49CB9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CF3B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CEC4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283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6032022:13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BF37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76C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4926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62F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7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AFA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8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C6D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8.5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841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7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2E8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85184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2E5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.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3FE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9.47</w:t>
            </w:r>
          </w:p>
        </w:tc>
      </w:tr>
      <w:tr w:rsidR="00247C6C" w:rsidRPr="00815CFA" w14:paraId="74B65B8F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4A70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6D60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C8A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6032022:17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75A7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7B9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9962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DCF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9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E7C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5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23B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2.6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0C3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8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50F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091283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470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8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CB3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0.37</w:t>
            </w:r>
          </w:p>
        </w:tc>
      </w:tr>
      <w:tr w:rsidR="00247C6C" w:rsidRPr="00815CFA" w14:paraId="2A545D18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7CB4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D3B1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000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7032022:05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AE09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708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745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BC0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6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B30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5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2D3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4.5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AC1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.1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B3A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270653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5B4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7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501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0</w:t>
            </w:r>
          </w:p>
        </w:tc>
      </w:tr>
      <w:tr w:rsidR="00247C6C" w:rsidRPr="00815CFA" w14:paraId="62D4495D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3A5D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B0B1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44E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7032022:1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259D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CDD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316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170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.0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5FA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69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6A0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59.7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58A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.1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A46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13600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FEC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0AE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12</w:t>
            </w:r>
          </w:p>
        </w:tc>
      </w:tr>
      <w:tr w:rsidR="00247C6C" w:rsidRPr="00815CFA" w14:paraId="71320656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6D20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0D29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C20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7032022:13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4740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468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304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9E3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9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F47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36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C02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7.3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EEE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4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50D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73394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124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0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278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3.01</w:t>
            </w:r>
          </w:p>
        </w:tc>
      </w:tr>
      <w:tr w:rsidR="00247C6C" w:rsidRPr="00815CFA" w14:paraId="6C1FF88B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F62C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C33D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B90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7032022:17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02E8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80A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106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88F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2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671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2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A9E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8.0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DBA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.6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B21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2382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E6D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1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685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0</w:t>
            </w:r>
          </w:p>
        </w:tc>
      </w:tr>
      <w:tr w:rsidR="00247C6C" w:rsidRPr="00815CFA" w14:paraId="452445F5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E103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F4F4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E55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7032022:20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3D5C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AFF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66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D8D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.1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3EC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69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BC4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5.6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A58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4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C1F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947185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7C2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0.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3EE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3.59</w:t>
            </w:r>
          </w:p>
        </w:tc>
      </w:tr>
      <w:tr w:rsidR="00247C6C" w:rsidRPr="00815CFA" w14:paraId="0257AAF5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AA63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5E65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3F01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DBEF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401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4509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355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E7F3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1D5B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2239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A95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875538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572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75B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8.74</w:t>
            </w:r>
          </w:p>
        </w:tc>
      </w:tr>
      <w:tr w:rsidR="00247C6C" w:rsidRPr="00815CFA" w14:paraId="72EC10D6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1D91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3618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0F3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8032022:1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51F2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AE1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818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A2B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7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37F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1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58D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2.4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273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5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21E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89960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5CB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5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77C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6.07</w:t>
            </w:r>
          </w:p>
        </w:tc>
      </w:tr>
      <w:tr w:rsidR="00247C6C" w:rsidRPr="00815CFA" w14:paraId="145E1D1E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C6E5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lastRenderedPageBreak/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216D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0B1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8032022:13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6FE9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0F7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462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2F8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7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46E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4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0B5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6.8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5A7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.8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CBD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44926.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C2D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7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17C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0</w:t>
            </w:r>
          </w:p>
        </w:tc>
      </w:tr>
      <w:tr w:rsidR="00247C6C" w:rsidRPr="00815CFA" w14:paraId="1B3A8F16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D54C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B6CD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A96C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4AA1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FDB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95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5A8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6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0A1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42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E3A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58.3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31D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5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2F0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6016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915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6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700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0</w:t>
            </w:r>
          </w:p>
        </w:tc>
      </w:tr>
      <w:tr w:rsidR="00247C6C" w:rsidRPr="00815CFA" w14:paraId="49AA2F0B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05BA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7608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D2F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8032022:17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3C0F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C08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527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B90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.0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1DA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4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B2A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2.7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F3A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.5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133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84516.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A10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D7F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5.30</w:t>
            </w:r>
          </w:p>
        </w:tc>
      </w:tr>
      <w:tr w:rsidR="00247C6C" w:rsidRPr="00815CFA" w14:paraId="79E2B41F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8CB1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3805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E9D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8032022:20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9928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4D2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054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9EC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.0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B27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5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F64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0.2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89E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0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949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484231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525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4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48B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0</w:t>
            </w:r>
          </w:p>
        </w:tc>
      </w:tr>
      <w:tr w:rsidR="00247C6C" w:rsidRPr="00815CFA" w14:paraId="5EFEDB56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F2D7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D308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CB3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032022:1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2F94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289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212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05C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8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392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5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6E8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4.3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B65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2.8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29E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.46E+0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582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2.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D20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8.70</w:t>
            </w:r>
          </w:p>
        </w:tc>
      </w:tr>
      <w:tr w:rsidR="00247C6C" w:rsidRPr="00815CFA" w14:paraId="37CE7042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640E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69EA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278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032022:13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20B6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C89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997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7CC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7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B6A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8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6AB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4.0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582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5.8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A51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.85E+0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28F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35A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6.26</w:t>
            </w:r>
          </w:p>
        </w:tc>
      </w:tr>
      <w:tr w:rsidR="00247C6C" w:rsidRPr="00815CFA" w14:paraId="144A13EA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61FB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9109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B83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032022:05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28A4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210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613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D05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9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D93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0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3E7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0.9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12E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7.2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002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87E+0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E40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383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0.00</w:t>
            </w:r>
          </w:p>
        </w:tc>
      </w:tr>
      <w:tr w:rsidR="00247C6C" w:rsidRPr="00815CFA" w14:paraId="3A3318B6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C1BC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3F4F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96D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4032022:05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611E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796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0088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B63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5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4C9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1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63A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2.9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978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.9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965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461864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7D5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2.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73F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.25</w:t>
            </w:r>
          </w:p>
        </w:tc>
      </w:tr>
      <w:tr w:rsidR="00247C6C" w:rsidRPr="00815CFA" w14:paraId="0A159D9A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BE41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B009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1CB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4032022:13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65D6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A13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17044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09C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8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241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57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1F1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52.2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403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.8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8B2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159554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EC5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7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E1D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1.98</w:t>
            </w:r>
          </w:p>
        </w:tc>
      </w:tr>
      <w:tr w:rsidR="00247C6C" w:rsidRPr="00815CFA" w14:paraId="42FF9D04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C6E7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8155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65A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4032022:17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C3D5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7CE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658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581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6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A68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5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1F8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0.9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442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7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930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3179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989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6.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525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.31</w:t>
            </w:r>
          </w:p>
        </w:tc>
      </w:tr>
      <w:tr w:rsidR="00247C6C" w:rsidRPr="00815CFA" w14:paraId="2872060B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8470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B4DF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B65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4032022:20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ED96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865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226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3C6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6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2CF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D3E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5.1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118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.8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BAD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9010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BC1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9CC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.07</w:t>
            </w:r>
          </w:p>
        </w:tc>
      </w:tr>
      <w:tr w:rsidR="00247C6C" w:rsidRPr="00815CFA" w14:paraId="2083F35E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95DC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E5CC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AAE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5032022:05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8FF9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FE3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6069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D3F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6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00F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37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09E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1.2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F56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6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284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700571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4C2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DB5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4.34</w:t>
            </w:r>
          </w:p>
        </w:tc>
      </w:tr>
      <w:tr w:rsidR="00247C6C" w:rsidRPr="00815CFA" w14:paraId="3EA46C87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2C6D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0BD1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2FF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5032022:1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D574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9B6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345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BD9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8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6D3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4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D03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9.7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C9D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.0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205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08271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898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1.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539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28</w:t>
            </w:r>
          </w:p>
        </w:tc>
      </w:tr>
      <w:tr w:rsidR="00247C6C" w:rsidRPr="00815CFA" w14:paraId="00CECCC6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5441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19F5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856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5032022:13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7923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20D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914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910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0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554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1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F37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2.7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B77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.0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F46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46056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A2C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5.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B54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.21</w:t>
            </w:r>
          </w:p>
        </w:tc>
      </w:tr>
      <w:tr w:rsidR="00247C6C" w:rsidRPr="00815CFA" w14:paraId="21E3937B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8932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FEA8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60E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5032022:17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C621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A0A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5192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F72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3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FD1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4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38B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3.3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84A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.8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479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40728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8A5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1.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98E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.37</w:t>
            </w:r>
          </w:p>
        </w:tc>
      </w:tr>
      <w:tr w:rsidR="00247C6C" w:rsidRPr="00815CFA" w14:paraId="0847CFA9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A1D0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7104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991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6032022:00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041D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909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243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082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8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B02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1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305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7.4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5C9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4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BE4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53435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B20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2.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25A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72</w:t>
            </w:r>
          </w:p>
        </w:tc>
      </w:tr>
      <w:tr w:rsidR="00247C6C" w:rsidRPr="00815CFA" w14:paraId="63608227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3A2C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712B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478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6032022:05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D5C4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A43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445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581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7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DFC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2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312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8.1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BCA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.2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D0D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88759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C71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0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98A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0</w:t>
            </w:r>
          </w:p>
        </w:tc>
      </w:tr>
      <w:tr w:rsidR="00247C6C" w:rsidRPr="00815CFA" w14:paraId="534BFD3D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0E8D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FEC9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040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6032022:1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D51D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AAE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4644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330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6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E4C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7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E60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2.5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BA2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.0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CCE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29980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600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9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BE4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42</w:t>
            </w:r>
          </w:p>
        </w:tc>
      </w:tr>
      <w:tr w:rsidR="00247C6C" w:rsidRPr="00815CFA" w14:paraId="4F55D7CD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FDC8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955A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AAA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6032022:13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FC52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85B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5123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AD7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9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166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8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508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1.5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F09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0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844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99381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C8D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5.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0EF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10</w:t>
            </w:r>
          </w:p>
        </w:tc>
      </w:tr>
      <w:tr w:rsidR="00247C6C" w:rsidRPr="00815CFA" w14:paraId="4BB8CA6E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AFC9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8378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571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6032022:17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74DA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C03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4614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C7F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8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BA2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2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5F6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5.1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E31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.2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D06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625674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C9D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5.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8B8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.25</w:t>
            </w:r>
          </w:p>
        </w:tc>
      </w:tr>
      <w:tr w:rsidR="00247C6C" w:rsidRPr="00815CFA" w14:paraId="4C2E2226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B8A1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A3B8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C2A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6032022:20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6CD6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191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437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89C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4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CCF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1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F26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2.0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342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.4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950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09086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17F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8.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097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9.73</w:t>
            </w:r>
          </w:p>
        </w:tc>
      </w:tr>
      <w:tr w:rsidR="00247C6C" w:rsidRPr="00815CFA" w14:paraId="0B4115BD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F8AD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DBC3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BCA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7032022:05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3366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BD0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350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870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.0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3C8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36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2C9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6.5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4D2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9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BDE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67296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9CC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87E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.79</w:t>
            </w:r>
          </w:p>
        </w:tc>
      </w:tr>
      <w:tr w:rsidR="00247C6C" w:rsidRPr="00815CFA" w14:paraId="03B908BA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BA51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9A48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825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8032022:05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0B31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35B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353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4C7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7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F23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5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9CA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1.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158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.3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9C5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36557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62F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8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8CF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6.67</w:t>
            </w:r>
          </w:p>
        </w:tc>
      </w:tr>
      <w:tr w:rsidR="00247C6C" w:rsidRPr="00815CFA" w14:paraId="15F4951C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853C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3B70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469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7032022:1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5E3B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B55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340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44B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3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E05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47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341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3.5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1EB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.9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443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52939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E81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9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71F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.09</w:t>
            </w:r>
          </w:p>
        </w:tc>
      </w:tr>
      <w:tr w:rsidR="00247C6C" w:rsidRPr="00815CFA" w14:paraId="6834B0CC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0E70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D286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57D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7032022:13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A201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E47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638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9CD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7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EEB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0A6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4.7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A0C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.4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D53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66490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D66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8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FA5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.26</w:t>
            </w:r>
          </w:p>
        </w:tc>
      </w:tr>
      <w:tr w:rsidR="00247C6C" w:rsidRPr="00815CFA" w14:paraId="52ABC5F8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701B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8828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6A4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7032022:17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260A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331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254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AA9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3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FCE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41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186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2.0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9DC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.9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BE7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02453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D4C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0.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39F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0</w:t>
            </w:r>
          </w:p>
        </w:tc>
      </w:tr>
      <w:tr w:rsidR="00247C6C" w:rsidRPr="00815CFA" w14:paraId="3AF46479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A3FF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2C81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138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7032022:20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D506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281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0196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C25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0C85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3BD6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3B56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2DB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588160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307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C3F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.08</w:t>
            </w:r>
          </w:p>
        </w:tc>
      </w:tr>
      <w:tr w:rsidR="00247C6C" w:rsidRPr="00815CFA" w14:paraId="36D99F6A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40F6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F063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E9B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9032022:05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2271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F53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06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E56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5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F49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8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EE7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6.4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37B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.4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8EE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76579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8C6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4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829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0</w:t>
            </w:r>
          </w:p>
        </w:tc>
      </w:tr>
      <w:tr w:rsidR="00247C6C" w:rsidRPr="00815CFA" w14:paraId="5699617A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8710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5DB0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D97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8032022:1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8539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BC5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898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21C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4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17D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4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A9C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6.4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689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.9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A04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10642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90B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1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91A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0</w:t>
            </w:r>
          </w:p>
        </w:tc>
      </w:tr>
      <w:tr w:rsidR="00247C6C" w:rsidRPr="00815CFA" w14:paraId="23E60418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7809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CEA2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DCC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8032022:13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22B9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CCA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094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EEE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1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D68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4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E53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3.1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3A1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0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518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42148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ABD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5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445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0</w:t>
            </w:r>
          </w:p>
        </w:tc>
      </w:tr>
      <w:tr w:rsidR="00247C6C" w:rsidRPr="00815CFA" w14:paraId="05899BE4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C6A3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44B6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F0B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8032022:17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FE04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AF4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692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154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.0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FA6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3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76E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6.8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067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.1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8E0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99745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5BB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2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6BC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0</w:t>
            </w:r>
          </w:p>
        </w:tc>
      </w:tr>
      <w:tr w:rsidR="00247C6C" w:rsidRPr="00815CFA" w14:paraId="79458F12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25F7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27B0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2BD5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9032022:05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5A40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3B3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2302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916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6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45B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7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C45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9.1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314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.4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F57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920642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D3A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74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D6C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.28</w:t>
            </w:r>
          </w:p>
        </w:tc>
      </w:tr>
      <w:tr w:rsidR="00247C6C" w:rsidRPr="00815CFA" w14:paraId="257184BA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8C43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E7BF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322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5032022:15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AD22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C17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31444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394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.1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7D9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39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C13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3.9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8AB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1.9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139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75828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FBD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2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915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0</w:t>
            </w:r>
          </w:p>
        </w:tc>
      </w:tr>
      <w:tr w:rsidR="00247C6C" w:rsidRPr="00815CFA" w14:paraId="03531815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A52C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408B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F57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6032022:03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AE90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ACF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345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6E9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8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099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8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E05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5.3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28F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.4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D1F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8767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A27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9.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39E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.12</w:t>
            </w:r>
          </w:p>
        </w:tc>
      </w:tr>
      <w:tr w:rsidR="00247C6C" w:rsidRPr="00815CFA" w14:paraId="06B1DECC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83D8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C160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4A6E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6032022:04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2D89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B6D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00769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0AD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.2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8ED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24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168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0.8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5B9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0.3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361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.69E+0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79C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38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DA0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0</w:t>
            </w:r>
          </w:p>
        </w:tc>
      </w:tr>
      <w:tr w:rsidR="00247C6C" w:rsidRPr="00815CFA" w14:paraId="5265169E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E2D1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5A4C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DE8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5032022:173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3DAD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F9E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28758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F30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.0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EF3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13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059D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6.9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379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8.3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A63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8571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61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046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0</w:t>
            </w:r>
          </w:p>
        </w:tc>
      </w:tr>
      <w:tr w:rsidR="00247C6C" w:rsidRPr="00815CFA" w14:paraId="617F93BF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7E46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F2DD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BAE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7032022:0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5AEF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632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20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CC2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.3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CCD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87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1C9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9.7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8C98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0.0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534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824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5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01A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0</w:t>
            </w:r>
          </w:p>
        </w:tc>
      </w:tr>
      <w:tr w:rsidR="00247C6C" w:rsidRPr="00815CFA" w14:paraId="68A8FFCB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010B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EA1A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988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7032022:182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258B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2FA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735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9BB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.2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D190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60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547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4.3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FB5A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8.6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9186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11516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95B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2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B8F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0.00</w:t>
            </w:r>
          </w:p>
        </w:tc>
      </w:tr>
      <w:tr w:rsidR="00247C6C" w:rsidRPr="00815CFA" w14:paraId="69FB75F8" w14:textId="77777777" w:rsidTr="00004DA3">
        <w:trPr>
          <w:trHeight w:val="290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ED88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 xml:space="preserve">Bristol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4BA2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H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356F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8032022:09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A3EA" w14:textId="77777777" w:rsidR="00247C6C" w:rsidRPr="00247C6C" w:rsidRDefault="00247C6C" w:rsidP="00247C6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posit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118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4561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AFB2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.5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2917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0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20A3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4.6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D96B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.7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AD4C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696224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04C4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4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A9F9" w14:textId="77777777" w:rsidR="00247C6C" w:rsidRPr="00247C6C" w:rsidRDefault="00247C6C" w:rsidP="00247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247C6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9.50</w:t>
            </w:r>
          </w:p>
        </w:tc>
      </w:tr>
    </w:tbl>
    <w:p w14:paraId="174D3DCC" w14:textId="77777777" w:rsidR="00C306BF" w:rsidRDefault="00C306BF"/>
    <w:sectPr w:rsidR="00C306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7DB"/>
    <w:rsid w:val="00004DA3"/>
    <w:rsid w:val="000468FC"/>
    <w:rsid w:val="000A504C"/>
    <w:rsid w:val="00126081"/>
    <w:rsid w:val="001F688E"/>
    <w:rsid w:val="00247C6C"/>
    <w:rsid w:val="0025279B"/>
    <w:rsid w:val="0030023F"/>
    <w:rsid w:val="0031119B"/>
    <w:rsid w:val="00360B68"/>
    <w:rsid w:val="004462EA"/>
    <w:rsid w:val="00447A64"/>
    <w:rsid w:val="004B2E82"/>
    <w:rsid w:val="005055E4"/>
    <w:rsid w:val="005C22E3"/>
    <w:rsid w:val="006F0E29"/>
    <w:rsid w:val="0070621D"/>
    <w:rsid w:val="00716148"/>
    <w:rsid w:val="00776CA1"/>
    <w:rsid w:val="00777354"/>
    <w:rsid w:val="007A4F70"/>
    <w:rsid w:val="007B5555"/>
    <w:rsid w:val="00815CFA"/>
    <w:rsid w:val="008B465D"/>
    <w:rsid w:val="0095280D"/>
    <w:rsid w:val="00AB7620"/>
    <w:rsid w:val="00B15A6D"/>
    <w:rsid w:val="00BC5799"/>
    <w:rsid w:val="00BE17C2"/>
    <w:rsid w:val="00C306BF"/>
    <w:rsid w:val="00C3721A"/>
    <w:rsid w:val="00CA65BB"/>
    <w:rsid w:val="00D03228"/>
    <w:rsid w:val="00D93374"/>
    <w:rsid w:val="00E547DB"/>
    <w:rsid w:val="00F32136"/>
    <w:rsid w:val="00FB1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2ED3E"/>
  <w15:chartTrackingRefBased/>
  <w15:docId w15:val="{7F7AA97B-D047-4E70-82D8-417195D0D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5555"/>
    <w:pPr>
      <w:spacing w:after="12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547D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47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mmentText">
    <w:name w:val="annotation text"/>
    <w:basedOn w:val="Normal"/>
    <w:link w:val="CommentTextChar"/>
    <w:uiPriority w:val="99"/>
    <w:unhideWhenUsed/>
    <w:rsid w:val="00E547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47D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547DB"/>
    <w:rPr>
      <w:sz w:val="16"/>
      <w:szCs w:val="16"/>
    </w:rPr>
  </w:style>
  <w:style w:type="table" w:styleId="TableGrid">
    <w:name w:val="Table Grid"/>
    <w:basedOn w:val="TableNormal"/>
    <w:uiPriority w:val="39"/>
    <w:rsid w:val="00E547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E17C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17C2"/>
    <w:rPr>
      <w:color w:val="954F72"/>
      <w:u w:val="single"/>
    </w:rPr>
  </w:style>
  <w:style w:type="paragraph" w:customStyle="1" w:styleId="msonormal0">
    <w:name w:val="msonormal"/>
    <w:basedOn w:val="Normal"/>
    <w:rsid w:val="00BE17C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BE17C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18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891"/>
    <w:rPr>
      <w:b/>
      <w:bCs/>
      <w:sz w:val="20"/>
      <w:szCs w:val="20"/>
    </w:rPr>
  </w:style>
  <w:style w:type="paragraph" w:customStyle="1" w:styleId="xl67">
    <w:name w:val="xl67"/>
    <w:basedOn w:val="Normal"/>
    <w:rsid w:val="00247C6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31119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399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6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2186</Words>
  <Characters>12462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 Farkas</dc:creator>
  <cp:keywords/>
  <dc:description/>
  <cp:lastModifiedBy>Oliver Ian Tolentino</cp:lastModifiedBy>
  <cp:revision>8</cp:revision>
  <dcterms:created xsi:type="dcterms:W3CDTF">2022-11-09T21:18:00Z</dcterms:created>
  <dcterms:modified xsi:type="dcterms:W3CDTF">2023-01-03T05:54:00Z</dcterms:modified>
</cp:coreProperties>
</file>